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b w:val="1"/>
          <w:bCs w:val="1"/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7 Table: Results of univariate and multivariate Cox proportional hazards models for the colon cancer cohort evaluating the association between LLM-inferred scores and overall survival. </w:t>
      </w:r>
      <w:r w:rsidDel="00000000" w:rsidR="00000000" w:rsidRPr="00000000">
        <w:rPr>
          <w:sz w:val="18"/>
          <w:szCs w:val="18"/>
          <w:rtl w:val="0"/>
        </w:rPr>
        <w:t xml:space="preserve">In the univariate analysis, each feature was tested individually. For each covariate, the hazard ratio (HR), 95 % confidence interval (CI) and p-value are reported. Structured EHR data comprises all fields originally available in structured format, whereas LLM-inferred variables are those derived by the model from unstructured medical documentation.</w:t>
      </w:r>
      <w:r w:rsidDel="00000000" w:rsidR="00000000" w:rsidRPr="00000000">
        <w:rPr>
          <w:rtl w:val="0"/>
        </w:rPr>
      </w:r>
    </w:p>
    <w:tbl>
      <w:tblPr>
        <w:tblStyle w:val="Table1"/>
        <w:tblW w:w="89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285"/>
        <w:gridCol w:w="1515"/>
        <w:gridCol w:w="1425"/>
        <w:gridCol w:w="1485"/>
        <w:gridCol w:w="1275"/>
        <w:tblGridChange w:id="0">
          <w:tblGrid>
            <w:gridCol w:w="3285"/>
            <w:gridCol w:w="1515"/>
            <w:gridCol w:w="1425"/>
            <w:gridCol w:w="1485"/>
            <w:gridCol w:w="1275"/>
          </w:tblGrid>
        </w:tblGridChange>
      </w:tblGrid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Univariate analysis</w:t>
            </w:r>
          </w:p>
        </w:tc>
        <w:tc>
          <w:tcPr>
            <w:gridSpan w:val="2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ultivariate analysis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ructured EHR Data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R (95% CI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R (95% CI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 at Treatment (per 1 SD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4 (1.1-1.4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2 (1.24-1.62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 II vs I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 (0.31-1.22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3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2 (0.26-1.04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6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 III vs I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 (0.45-1.55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0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 (0.42-1.47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48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 IV vs I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1 (1.57-4.33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1 (1.6-4.58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(male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 (0.7-1.11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8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 (0.69-1.09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34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LLM-Inferred Variable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cal Condition Score (per 1 SD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 (0.72-0.86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 (0.75-0.98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0.021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rvival Score (per 1 SD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9 (0.62-0.77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 (0.7-0.95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0.010</w:t>
            </w:r>
          </w:p>
        </w:tc>
      </w:tr>
    </w:tbl>
    <w:p w:rsidR="00000000" w:rsidDel="00000000" w:rsidP="00000000" w:rsidRDefault="00000000" w:rsidRPr="00000000" w14:paraId="00000034">
      <w:pPr>
        <w:jc w:val="both"/>
        <w:rPr>
          <w:b w:val="1"/>
          <w:bCs w:val="1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5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